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BE67B0" w14:textId="77777777" w:rsidR="0088758B" w:rsidRPr="004601F8" w:rsidRDefault="0088758B" w:rsidP="0088758B">
      <w:pPr>
        <w:jc w:val="center"/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</w:pPr>
      <w:bookmarkStart w:id="0" w:name="_GoBack"/>
      <w:r w:rsidRPr="004601F8">
        <w:rPr>
          <w:rFonts w:ascii="Times New Roman" w:eastAsia="SimSun" w:hAnsi="Times New Roman" w:cs="Times New Roman"/>
          <w:b/>
          <w:bCs/>
          <w:sz w:val="18"/>
          <w:szCs w:val="18"/>
          <w:shd w:val="clear" w:color="auto" w:fill="FFFFFF"/>
        </w:rPr>
        <w:t>Table S1</w:t>
      </w:r>
      <w:r w:rsidRPr="004601F8"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  <w:t>.</w:t>
      </w:r>
      <w:r w:rsidRPr="004601F8">
        <w:rPr>
          <w:rFonts w:ascii="Times New Roman" w:hAnsi="Times New Roman" w:cs="Times New Roman"/>
          <w:sz w:val="18"/>
          <w:szCs w:val="18"/>
        </w:rPr>
        <w:t xml:space="preserve"> </w:t>
      </w:r>
      <w:r w:rsidRPr="004601F8"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  <w:t>NDVI stepwise regression results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336"/>
        <w:gridCol w:w="656"/>
        <w:gridCol w:w="794"/>
      </w:tblGrid>
      <w:tr w:rsidR="0088758B" w:rsidRPr="004601F8" w14:paraId="53CE860A" w14:textId="77777777" w:rsidTr="006C1B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09CB6C3" w14:textId="77777777" w:rsidR="0088758B" w:rsidRPr="004601F8" w:rsidRDefault="0088758B" w:rsidP="006C1B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C1901" w14:textId="77777777" w:rsidR="0088758B" w:rsidRPr="004601F8" w:rsidRDefault="0088758B" w:rsidP="006C1B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M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7FDC0" w14:textId="77777777" w:rsidR="0088758B" w:rsidRPr="004601F8" w:rsidRDefault="0088758B" w:rsidP="006C1B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-square</w:t>
            </w:r>
          </w:p>
        </w:tc>
      </w:tr>
      <w:tr w:rsidR="0088758B" w:rsidRPr="004601F8" w14:paraId="49E9F86E" w14:textId="77777777" w:rsidTr="006C1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4F91EED" w14:textId="77777777" w:rsidR="0088758B" w:rsidRPr="004601F8" w:rsidRDefault="0088758B" w:rsidP="006C1B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x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43626" w14:textId="77777777" w:rsidR="0088758B" w:rsidRPr="004601F8" w:rsidRDefault="0088758B" w:rsidP="006C1B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E37A9" w14:textId="77777777" w:rsidR="0088758B" w:rsidRPr="004601F8" w:rsidRDefault="0088758B" w:rsidP="006C1B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583</w:t>
            </w:r>
          </w:p>
        </w:tc>
      </w:tr>
      <w:tr w:rsidR="0088758B" w:rsidRPr="004601F8" w14:paraId="6F568E43" w14:textId="77777777" w:rsidTr="006C1BB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FEC69FB" w14:textId="77777777" w:rsidR="0088758B" w:rsidRPr="004601F8" w:rsidRDefault="0088758B" w:rsidP="006C1B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x2, x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A89BE" w14:textId="77777777" w:rsidR="0088758B" w:rsidRPr="004601F8" w:rsidRDefault="0088758B" w:rsidP="006C1B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30367" w14:textId="77777777" w:rsidR="0088758B" w:rsidRPr="004601F8" w:rsidRDefault="0088758B" w:rsidP="006C1B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675</w:t>
            </w:r>
          </w:p>
        </w:tc>
      </w:tr>
      <w:tr w:rsidR="0088758B" w:rsidRPr="004601F8" w14:paraId="772AB93C" w14:textId="77777777" w:rsidTr="006C1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69C8651" w14:textId="77777777" w:rsidR="0088758B" w:rsidRPr="004601F8" w:rsidRDefault="0088758B" w:rsidP="006C1B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x2, x3, x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9B382" w14:textId="77777777" w:rsidR="0088758B" w:rsidRPr="004601F8" w:rsidRDefault="0088758B" w:rsidP="006C1B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85326" w14:textId="77777777" w:rsidR="0088758B" w:rsidRPr="004601F8" w:rsidRDefault="0088758B" w:rsidP="006C1B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33</w:t>
            </w:r>
          </w:p>
        </w:tc>
      </w:tr>
      <w:tr w:rsidR="0088758B" w:rsidRPr="004601F8" w14:paraId="5B0766A8" w14:textId="77777777" w:rsidTr="006C1BB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D112A3C" w14:textId="77777777" w:rsidR="0088758B" w:rsidRPr="004601F8" w:rsidRDefault="0088758B" w:rsidP="006C1B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x1, x2, x3, x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E07F4" w14:textId="77777777" w:rsidR="0088758B" w:rsidRPr="004601F8" w:rsidRDefault="0088758B" w:rsidP="006C1B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3F269" w14:textId="77777777" w:rsidR="0088758B" w:rsidRPr="004601F8" w:rsidRDefault="0088758B" w:rsidP="006C1B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46</w:t>
            </w:r>
          </w:p>
        </w:tc>
      </w:tr>
      <w:tr w:rsidR="0088758B" w:rsidRPr="004601F8" w14:paraId="5315D4B6" w14:textId="77777777" w:rsidTr="006C1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5FA23EE" w14:textId="77777777" w:rsidR="0088758B" w:rsidRPr="004601F8" w:rsidRDefault="0088758B" w:rsidP="006C1B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x1, x2, x3, x4, x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146B1" w14:textId="77777777" w:rsidR="0088758B" w:rsidRPr="004601F8" w:rsidRDefault="0088758B" w:rsidP="006C1B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1B6FC" w14:textId="77777777" w:rsidR="0088758B" w:rsidRPr="004601F8" w:rsidRDefault="0088758B" w:rsidP="006C1B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48</w:t>
            </w:r>
          </w:p>
        </w:tc>
      </w:tr>
      <w:tr w:rsidR="0088758B" w:rsidRPr="004601F8" w14:paraId="5CFFCA85" w14:textId="77777777" w:rsidTr="006C1BB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78E2B01" w14:textId="77777777" w:rsidR="0088758B" w:rsidRPr="004601F8" w:rsidRDefault="0088758B" w:rsidP="006C1B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x1, x2, x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47384" w14:textId="77777777" w:rsidR="0088758B" w:rsidRPr="004601F8" w:rsidRDefault="0088758B" w:rsidP="006C1B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08AF5" w14:textId="77777777" w:rsidR="0088758B" w:rsidRPr="004601F8" w:rsidRDefault="0088758B" w:rsidP="006C1B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40</w:t>
            </w:r>
          </w:p>
        </w:tc>
      </w:tr>
    </w:tbl>
    <w:p w14:paraId="5C093146" w14:textId="77777777" w:rsidR="0088758B" w:rsidRPr="004601F8" w:rsidRDefault="0088758B" w:rsidP="0088758B">
      <w:pPr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</w:pPr>
      <w:r w:rsidRPr="004601F8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Note: RMSE:</w:t>
      </w:r>
      <w:r w:rsidRPr="004601F8">
        <w:rPr>
          <w:sz w:val="15"/>
          <w:szCs w:val="16"/>
        </w:rPr>
        <w:t xml:space="preserve"> </w:t>
      </w:r>
      <w:r w:rsidRPr="004601F8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Standard error;</w:t>
      </w:r>
    </w:p>
    <w:p w14:paraId="67B425EA" w14:textId="77777777" w:rsidR="0088758B" w:rsidRPr="004601F8" w:rsidRDefault="0088758B" w:rsidP="0088758B">
      <w:pPr>
        <w:rPr>
          <w:rFonts w:ascii="Times New Roman" w:eastAsia="SimSun" w:hAnsi="Times New Roman" w:cs="Times New Roman"/>
          <w:sz w:val="18"/>
          <w:szCs w:val="20"/>
          <w:shd w:val="clear" w:color="auto" w:fill="FFFFFF"/>
        </w:rPr>
      </w:pPr>
      <w:r w:rsidRPr="004601F8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>x1: Precipitation; x2: Temperature; x3: Sunshine hours; x4: Wind speed; x5: Solar radiation;</w:t>
      </w:r>
    </w:p>
    <w:p w14:paraId="051F79E6" w14:textId="77777777" w:rsidR="0088758B" w:rsidRPr="004601F8" w:rsidRDefault="0088758B" w:rsidP="0088758B">
      <w:pPr>
        <w:jc w:val="center"/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</w:pPr>
      <w:bookmarkStart w:id="1" w:name="_Hlk111273609"/>
      <w:r w:rsidRPr="004601F8">
        <w:rPr>
          <w:rFonts w:ascii="Times New Roman" w:eastAsia="SimSun" w:hAnsi="Times New Roman" w:cs="Times New Roman"/>
          <w:b/>
          <w:bCs/>
          <w:sz w:val="18"/>
          <w:szCs w:val="18"/>
          <w:shd w:val="clear" w:color="auto" w:fill="FFFFFF"/>
        </w:rPr>
        <w:t>Table S2</w:t>
      </w:r>
      <w:r w:rsidRPr="004601F8"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  <w:t>.</w:t>
      </w:r>
      <w:r w:rsidRPr="004601F8">
        <w:rPr>
          <w:rFonts w:ascii="Times New Roman" w:hAnsi="Times New Roman" w:cs="Times New Roman"/>
          <w:sz w:val="18"/>
          <w:szCs w:val="18"/>
        </w:rPr>
        <w:t xml:space="preserve"> </w:t>
      </w:r>
      <w:r w:rsidRPr="004601F8">
        <w:rPr>
          <w:rFonts w:ascii="Times New Roman" w:eastAsia="SimSun" w:hAnsi="Times New Roman" w:cs="Times New Roman"/>
          <w:sz w:val="18"/>
          <w:szCs w:val="18"/>
          <w:shd w:val="clear" w:color="auto" w:fill="FFFFFF"/>
        </w:rPr>
        <w:t>Multiple linear regression results of different variables</w:t>
      </w:r>
    </w:p>
    <w:tbl>
      <w:tblPr>
        <w:tblStyle w:val="ListTable6Colorful"/>
        <w:tblW w:w="9180" w:type="dxa"/>
        <w:tblLook w:val="04A0" w:firstRow="1" w:lastRow="0" w:firstColumn="1" w:lastColumn="0" w:noHBand="0" w:noVBand="1"/>
      </w:tblPr>
      <w:tblGrid>
        <w:gridCol w:w="4480"/>
        <w:gridCol w:w="3740"/>
        <w:gridCol w:w="960"/>
      </w:tblGrid>
      <w:tr w:rsidR="0088758B" w:rsidRPr="004601F8" w14:paraId="0E73F4D5" w14:textId="77777777" w:rsidTr="006C1B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shd w:val="clear" w:color="auto" w:fill="auto"/>
            <w:noWrap/>
            <w:vAlign w:val="center"/>
            <w:hideMark/>
          </w:tcPr>
          <w:p w14:paraId="239411A5" w14:textId="77777777" w:rsidR="0088758B" w:rsidRPr="004601F8" w:rsidRDefault="0088758B" w:rsidP="006C1B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275BD6A" w14:textId="77777777" w:rsidR="0088758B" w:rsidRPr="004601F8" w:rsidRDefault="0088758B" w:rsidP="006C1B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</w:t>
            </w:r>
            <w:r w:rsidRPr="004601F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F03025" w14:textId="77777777" w:rsidR="0088758B" w:rsidRPr="004601F8" w:rsidRDefault="0088758B" w:rsidP="006C1BB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88758B" w:rsidRPr="004601F8" w14:paraId="73081347" w14:textId="77777777" w:rsidTr="006C1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shd w:val="clear" w:color="auto" w:fill="auto"/>
            <w:noWrap/>
            <w:vAlign w:val="center"/>
            <w:hideMark/>
          </w:tcPr>
          <w:p w14:paraId="11843D77" w14:textId="77777777" w:rsidR="0088758B" w:rsidRPr="004601F8" w:rsidRDefault="0088758B" w:rsidP="006C1B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Precipitation and Temperature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936A68B" w14:textId="22DB44B2" w:rsidR="0088758B" w:rsidRPr="004601F8" w:rsidRDefault="0088758B" w:rsidP="006C1B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  <w:r w:rsidR="003A01F0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FF1B2" w14:textId="77777777" w:rsidR="0088758B" w:rsidRPr="004601F8" w:rsidRDefault="0088758B" w:rsidP="006C1BB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88758B" w:rsidRPr="004601F8" w14:paraId="6CC905CC" w14:textId="77777777" w:rsidTr="006C1BB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shd w:val="clear" w:color="auto" w:fill="auto"/>
            <w:noWrap/>
            <w:vAlign w:val="center"/>
            <w:hideMark/>
          </w:tcPr>
          <w:p w14:paraId="17D86DED" w14:textId="77777777" w:rsidR="0088758B" w:rsidRPr="004601F8" w:rsidRDefault="0088758B" w:rsidP="006C1BB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Precipitation, Temperature and Sunshine hours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4FDDC8F" w14:textId="50E72C91" w:rsidR="0088758B" w:rsidRPr="004601F8" w:rsidRDefault="0088758B" w:rsidP="006C1B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  <w:r w:rsidR="003A01F0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035461" w14:textId="77777777" w:rsidR="0088758B" w:rsidRPr="004601F8" w:rsidRDefault="0088758B" w:rsidP="006C1BB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01F8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bookmarkEnd w:id="1"/>
    </w:tbl>
    <w:p w14:paraId="76F046FC" w14:textId="77777777" w:rsidR="0088758B" w:rsidRPr="004601F8" w:rsidRDefault="0088758B" w:rsidP="0088758B">
      <w:pPr>
        <w:rPr>
          <w:rFonts w:ascii="SimSun" w:eastAsia="SimSun" w:hAnsi="SimSun"/>
          <w:sz w:val="24"/>
          <w:szCs w:val="28"/>
          <w:shd w:val="clear" w:color="auto" w:fill="FFFFFF"/>
        </w:rPr>
      </w:pPr>
    </w:p>
    <w:p w14:paraId="7AE036B1" w14:textId="77777777" w:rsidR="0088758B" w:rsidRPr="004601F8" w:rsidRDefault="0088758B" w:rsidP="0088758B">
      <w:pPr>
        <w:spacing w:line="480" w:lineRule="auto"/>
        <w:jc w:val="center"/>
        <w:rPr>
          <w:rFonts w:ascii="SimSun" w:eastAsia="SimSun" w:hAnsi="SimSun"/>
          <w:sz w:val="24"/>
          <w:szCs w:val="28"/>
          <w:shd w:val="clear" w:color="auto" w:fill="FFFFFF"/>
        </w:rPr>
      </w:pPr>
      <w:r w:rsidRPr="004601F8">
        <w:rPr>
          <w:rFonts w:ascii="SimSun" w:eastAsia="SimSun" w:hAnsi="SimSun"/>
          <w:noProof/>
          <w:sz w:val="24"/>
          <w:szCs w:val="28"/>
          <w:shd w:val="clear" w:color="auto" w:fill="FFFFFF"/>
          <w:lang w:eastAsia="en-US"/>
        </w:rPr>
        <w:drawing>
          <wp:inline distT="0" distB="0" distL="0" distR="0" wp14:anchorId="37448877" wp14:editId="5B341A24">
            <wp:extent cx="2514600" cy="243966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8931" cy="2443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F1BF7" w14:textId="77777777" w:rsidR="0088758B" w:rsidRPr="004601F8" w:rsidRDefault="0088758B" w:rsidP="0088758B">
      <w:pPr>
        <w:spacing w:line="480" w:lineRule="auto"/>
        <w:jc w:val="center"/>
        <w:rPr>
          <w:rFonts w:ascii="Times New Roman" w:hAnsi="Times New Roman" w:cs="Times New Roman"/>
          <w:sz w:val="18"/>
        </w:rPr>
      </w:pPr>
      <w:r w:rsidRPr="004601F8">
        <w:rPr>
          <w:rFonts w:ascii="Times New Roman" w:hAnsi="Times New Roman" w:cs="Times New Roman"/>
          <w:sz w:val="18"/>
        </w:rPr>
        <w:t>Fig. S1</w:t>
      </w:r>
      <w:r>
        <w:rPr>
          <w:rFonts w:ascii="Times New Roman" w:hAnsi="Times New Roman" w:cs="Times New Roman"/>
          <w:sz w:val="18"/>
        </w:rPr>
        <w:t>.</w:t>
      </w:r>
      <w:r w:rsidRPr="004601F8">
        <w:rPr>
          <w:rFonts w:ascii="Times New Roman" w:hAnsi="Times New Roman" w:cs="Times New Roman"/>
          <w:sz w:val="18"/>
        </w:rPr>
        <w:t xml:space="preserve"> Climatic factors affecting the normalized difference vegetation index (NDVI) and their influence degree</w:t>
      </w:r>
    </w:p>
    <w:p w14:paraId="2100895B" w14:textId="77777777" w:rsidR="0088758B" w:rsidRPr="004601F8" w:rsidRDefault="0088758B" w:rsidP="0088758B">
      <w:pPr>
        <w:spacing w:line="480" w:lineRule="auto"/>
        <w:jc w:val="center"/>
        <w:rPr>
          <w:rFonts w:ascii="Times New Roman" w:hAnsi="Times New Roman" w:cs="Times New Roman"/>
          <w:sz w:val="18"/>
        </w:rPr>
      </w:pPr>
      <w:r w:rsidRPr="004601F8">
        <w:rPr>
          <w:rFonts w:ascii="Times New Roman" w:hAnsi="Times New Roman" w:cs="Times New Roman"/>
          <w:noProof/>
          <w:sz w:val="18"/>
          <w:lang w:eastAsia="en-US"/>
        </w:rPr>
        <w:lastRenderedPageBreak/>
        <w:drawing>
          <wp:inline distT="0" distB="0" distL="0" distR="0" wp14:anchorId="78DBB9E8" wp14:editId="2077E987">
            <wp:extent cx="3596640" cy="2853055"/>
            <wp:effectExtent l="0" t="0" r="3810" b="4445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853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A22B7F" w14:textId="77777777" w:rsidR="0088758B" w:rsidRPr="004601F8" w:rsidRDefault="0088758B" w:rsidP="0088758B">
      <w:pPr>
        <w:spacing w:line="480" w:lineRule="auto"/>
        <w:jc w:val="center"/>
        <w:rPr>
          <w:rFonts w:ascii="Times New Roman" w:hAnsi="Times New Roman" w:cs="Times New Roman"/>
          <w:sz w:val="18"/>
        </w:rPr>
      </w:pPr>
      <w:r w:rsidRPr="004601F8">
        <w:rPr>
          <w:rFonts w:ascii="Times New Roman" w:hAnsi="Times New Roman" w:cs="Times New Roman"/>
          <w:sz w:val="18"/>
        </w:rPr>
        <w:t>Fig. S2</w:t>
      </w:r>
      <w:r>
        <w:rPr>
          <w:rFonts w:ascii="Times New Roman" w:hAnsi="Times New Roman" w:cs="Times New Roman"/>
          <w:sz w:val="18"/>
        </w:rPr>
        <w:t>.</w:t>
      </w:r>
      <w:r w:rsidRPr="004601F8">
        <w:rPr>
          <w:rFonts w:ascii="Times New Roman" w:hAnsi="Times New Roman" w:cs="Times New Roman"/>
          <w:sz w:val="18"/>
        </w:rPr>
        <w:t xml:space="preserve"> Proportion of grassland degradation or restoration along altitude gradients</w:t>
      </w:r>
    </w:p>
    <w:p w14:paraId="646B6CE5" w14:textId="77777777" w:rsidR="0088758B" w:rsidRPr="004601F8" w:rsidRDefault="0088758B" w:rsidP="0088758B">
      <w:pPr>
        <w:spacing w:line="480" w:lineRule="auto"/>
        <w:jc w:val="center"/>
        <w:rPr>
          <w:rFonts w:ascii="Times New Roman" w:hAnsi="Times New Roman" w:cs="Times New Roman"/>
          <w:sz w:val="18"/>
        </w:rPr>
      </w:pPr>
      <w:r w:rsidRPr="004601F8">
        <w:rPr>
          <w:rFonts w:ascii="Times New Roman" w:hAnsi="Times New Roman" w:cs="Times New Roman"/>
          <w:noProof/>
          <w:sz w:val="18"/>
          <w:lang w:eastAsia="en-US"/>
        </w:rPr>
        <w:drawing>
          <wp:inline distT="0" distB="0" distL="0" distR="0" wp14:anchorId="3346976B" wp14:editId="362BA044">
            <wp:extent cx="4566285" cy="2743200"/>
            <wp:effectExtent l="0" t="0" r="5715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28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E54AE5" w14:textId="59B798DC" w:rsidR="007B2A05" w:rsidRPr="0088758B" w:rsidRDefault="0088758B" w:rsidP="0088758B">
      <w:pPr>
        <w:spacing w:line="480" w:lineRule="auto"/>
        <w:jc w:val="center"/>
        <w:rPr>
          <w:rFonts w:ascii="Times New Roman" w:hAnsi="Times New Roman" w:cs="Times New Roman"/>
          <w:sz w:val="18"/>
        </w:rPr>
      </w:pPr>
      <w:r w:rsidRPr="004601F8">
        <w:rPr>
          <w:rFonts w:ascii="Times New Roman" w:hAnsi="Times New Roman" w:cs="Times New Roman"/>
          <w:sz w:val="18"/>
        </w:rPr>
        <w:t>Fig. S3</w:t>
      </w:r>
      <w:r>
        <w:rPr>
          <w:rFonts w:ascii="Times New Roman" w:hAnsi="Times New Roman" w:cs="Times New Roman"/>
          <w:sz w:val="18"/>
        </w:rPr>
        <w:t>.</w:t>
      </w:r>
      <w:r w:rsidRPr="004601F8">
        <w:rPr>
          <w:rFonts w:ascii="Times New Roman" w:hAnsi="Times New Roman" w:cs="Times New Roman"/>
          <w:sz w:val="18"/>
        </w:rPr>
        <w:t xml:space="preserve"> Proportion of grassland degradation or restoration along altitude gradients</w:t>
      </w:r>
      <w:bookmarkEnd w:id="0"/>
    </w:p>
    <w:sectPr w:rsidR="007B2A05" w:rsidRPr="0088758B" w:rsidSect="00E04313">
      <w:footerReference w:type="even" r:id="rId9"/>
      <w:footerReference w:type="default" r:id="rId10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984588" w14:textId="77777777" w:rsidR="00423CF5" w:rsidRDefault="00423CF5">
      <w:r>
        <w:separator/>
      </w:r>
    </w:p>
  </w:endnote>
  <w:endnote w:type="continuationSeparator" w:id="0">
    <w:p w14:paraId="1544D743" w14:textId="77777777" w:rsidR="00423CF5" w:rsidRDefault="00423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267316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B0139D" w14:textId="77777777" w:rsidR="00E23CF0" w:rsidRDefault="0088758B" w:rsidP="00992B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ED4FBD" w14:textId="77777777" w:rsidR="00E23CF0" w:rsidRDefault="00E04313" w:rsidP="0028283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456906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33CA57" w14:textId="77777777" w:rsidR="00E23CF0" w:rsidRDefault="0088758B" w:rsidP="00992B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431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E66823" w14:textId="77777777" w:rsidR="00E23CF0" w:rsidRDefault="00E04313" w:rsidP="002828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9799D1" w14:textId="77777777" w:rsidR="00423CF5" w:rsidRDefault="00423CF5">
      <w:r>
        <w:separator/>
      </w:r>
    </w:p>
  </w:footnote>
  <w:footnote w:type="continuationSeparator" w:id="0">
    <w:p w14:paraId="54CD42C7" w14:textId="77777777" w:rsidR="00423CF5" w:rsidRDefault="00423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A05"/>
    <w:rsid w:val="001C2EA4"/>
    <w:rsid w:val="00224298"/>
    <w:rsid w:val="0028477C"/>
    <w:rsid w:val="003733A8"/>
    <w:rsid w:val="003A01F0"/>
    <w:rsid w:val="00423CF5"/>
    <w:rsid w:val="0056551A"/>
    <w:rsid w:val="007B2A05"/>
    <w:rsid w:val="0088758B"/>
    <w:rsid w:val="00DF21AF"/>
    <w:rsid w:val="00E04313"/>
    <w:rsid w:val="00E20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1AEE81"/>
  <w15:chartTrackingRefBased/>
  <w15:docId w15:val="{3998C9B4-AC52-406C-A468-D56D70F6E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5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75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758B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88758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8758B"/>
  </w:style>
  <w:style w:type="character" w:styleId="LineNumber">
    <w:name w:val="line number"/>
    <w:basedOn w:val="DefaultParagraphFont"/>
    <w:uiPriority w:val="99"/>
    <w:semiHidden/>
    <w:unhideWhenUsed/>
    <w:rsid w:val="0088758B"/>
  </w:style>
  <w:style w:type="paragraph" w:styleId="Revision">
    <w:name w:val="Revision"/>
    <w:hidden/>
    <w:uiPriority w:val="99"/>
    <w:semiHidden/>
    <w:rsid w:val="003A01F0"/>
  </w:style>
  <w:style w:type="paragraph" w:styleId="Header">
    <w:name w:val="header"/>
    <w:basedOn w:val="Normal"/>
    <w:link w:val="HeaderChar"/>
    <w:uiPriority w:val="99"/>
    <w:unhideWhenUsed/>
    <w:rsid w:val="00224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42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q</dc:creator>
  <cp:keywords/>
  <dc:description/>
  <cp:lastModifiedBy>Asha Mol S.P.</cp:lastModifiedBy>
  <cp:revision>4</cp:revision>
  <dcterms:created xsi:type="dcterms:W3CDTF">2022-08-18T13:55:00Z</dcterms:created>
  <dcterms:modified xsi:type="dcterms:W3CDTF">2022-09-07T11:13:00Z</dcterms:modified>
</cp:coreProperties>
</file>